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19F21B" w14:textId="77777777" w:rsidR="008337C6" w:rsidRPr="008337C6" w:rsidRDefault="008337C6" w:rsidP="008337C6">
      <w:pPr>
        <w:pStyle w:val="MDPI41tablecaption"/>
        <w:spacing w:before="0" w:after="0" w:line="360" w:lineRule="auto"/>
        <w:ind w:left="0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CN"/>
        </w:rPr>
      </w:pPr>
      <w:r w:rsidRPr="008337C6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eastAsia="zh-CN"/>
        </w:rPr>
        <w:t>Article title: A Machine Learning Model Incorporating the Globulin-to-Platelet Index for Predicting Severe Fibrosis in Autoimmune Hepatitis: A Retrospective and Prospective Validation Study</w:t>
      </w:r>
    </w:p>
    <w:p w14:paraId="4A69B858" w14:textId="77777777" w:rsidR="008337C6" w:rsidRPr="008337C6" w:rsidRDefault="008337C6" w:rsidP="008337C6">
      <w:pPr>
        <w:pStyle w:val="MDPI41tablecaption"/>
        <w:spacing w:before="0" w:after="0" w:line="360" w:lineRule="auto"/>
        <w:ind w:left="0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CN"/>
        </w:rPr>
      </w:pPr>
      <w:r w:rsidRPr="008337C6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eastAsia="zh-CN"/>
        </w:rPr>
        <w:t>First author: Haiping Zhang</w:t>
      </w:r>
    </w:p>
    <w:p w14:paraId="47A66A41" w14:textId="77777777" w:rsidR="008337C6" w:rsidRPr="00CC06CB" w:rsidRDefault="008337C6" w:rsidP="008337C6">
      <w:pPr>
        <w:pStyle w:val="MDPI41tablecaption"/>
        <w:spacing w:before="0" w:after="0" w:line="360" w:lineRule="auto"/>
        <w:ind w:left="0"/>
        <w:rPr>
          <w:rFonts w:ascii="Times New Roman" w:eastAsiaTheme="minorEastAsia" w:hAnsi="Times New Roman" w:cs="Times New Roman"/>
          <w:b/>
          <w:bCs/>
          <w:color w:val="000000" w:themeColor="text1"/>
          <w:sz w:val="28"/>
          <w:szCs w:val="28"/>
          <w:lang w:eastAsia="zh-CN"/>
        </w:rPr>
      </w:pPr>
      <w:r w:rsidRPr="00CC06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Pr="00CB028F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S1 </w:t>
      </w:r>
      <w:r w:rsidRPr="00CB028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CN"/>
        </w:rPr>
        <w:t>Comparison of baseline characteristics between training and test sets in the retrospective cohor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43"/>
        <w:gridCol w:w="2402"/>
        <w:gridCol w:w="2402"/>
        <w:gridCol w:w="959"/>
      </w:tblGrid>
      <w:tr w:rsidR="008337C6" w:rsidRPr="00CC06CB" w14:paraId="762DD1E3" w14:textId="77777777" w:rsidTr="002F12BA">
        <w:trPr>
          <w:trHeight w:val="300"/>
        </w:trPr>
        <w:tc>
          <w:tcPr>
            <w:tcW w:w="1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471807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Variables</w:t>
            </w:r>
          </w:p>
        </w:tc>
        <w:tc>
          <w:tcPr>
            <w:tcW w:w="1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71AB46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Training set (n=145)</w:t>
            </w:r>
          </w:p>
        </w:tc>
        <w:tc>
          <w:tcPr>
            <w:tcW w:w="1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C45108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Test set (n=63)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656704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A4FB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P</w:t>
            </w:r>
            <w:r w:rsidRPr="0026550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value</w:t>
            </w:r>
          </w:p>
        </w:tc>
      </w:tr>
      <w:tr w:rsidR="008337C6" w:rsidRPr="00CC06CB" w14:paraId="4C37C825" w14:textId="77777777" w:rsidTr="002F12BA">
        <w:trPr>
          <w:trHeight w:val="288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9FA48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emale (%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39013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5 (86.21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ADC4E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7 (90.48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2670A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392</w:t>
            </w:r>
          </w:p>
        </w:tc>
      </w:tr>
      <w:tr w:rsidR="008337C6" w:rsidRPr="00CC06CB" w14:paraId="00168372" w14:textId="77777777" w:rsidTr="002F12BA">
        <w:trPr>
          <w:trHeight w:val="288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6014C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ge (years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C6985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5.00 (47.00, 61.00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8F3E7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5.00 (49.00, 63.00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19D91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478</w:t>
            </w:r>
          </w:p>
        </w:tc>
      </w:tr>
      <w:tr w:rsidR="008337C6" w:rsidRPr="00CC06CB" w14:paraId="0B0376C3" w14:textId="77777777" w:rsidTr="002F12BA">
        <w:trPr>
          <w:trHeight w:val="288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D4FA1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LT (U/L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4BB91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3.20 (34.00, 127.50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C7655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0.00 (38.45, 110.50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44764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759</w:t>
            </w:r>
          </w:p>
        </w:tc>
      </w:tr>
      <w:tr w:rsidR="008337C6" w:rsidRPr="00CC06CB" w14:paraId="1E3B9096" w14:textId="77777777" w:rsidTr="002F12BA">
        <w:trPr>
          <w:trHeight w:val="288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FC97E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ST (U/L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1B885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6.72 (54.00, 173.30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0A6AC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7.00 (62.88, 151.19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7051A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8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8337C6" w:rsidRPr="00CC06CB" w14:paraId="42F39A1A" w14:textId="77777777" w:rsidTr="002F12BA">
        <w:trPr>
          <w:trHeight w:val="288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691AC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ST/ALT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F62C0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36 (0.93, 2.20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C55E9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44 (0.99, 2.07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8B6A4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619</w:t>
            </w:r>
          </w:p>
        </w:tc>
      </w:tr>
      <w:tr w:rsidR="008337C6" w:rsidRPr="00CC06CB" w14:paraId="0F3BD4BB" w14:textId="77777777" w:rsidTr="002F12BA">
        <w:trPr>
          <w:trHeight w:val="288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BC033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LP (U/L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91575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7.00 (91.00, 152.00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8F46E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9.00 (102.10, 156.00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61261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4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8337C6" w:rsidRPr="00CC06CB" w14:paraId="47B62FED" w14:textId="77777777" w:rsidTr="002F12BA">
        <w:trPr>
          <w:trHeight w:val="288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CB3F9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GT (U/L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1071C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3.00 (60.00, 201.00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AAB18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6.22 (63.50, 191.77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27D1A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7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8337C6" w:rsidRPr="00CC06CB" w14:paraId="49F1851E" w14:textId="77777777" w:rsidTr="002F12BA">
        <w:trPr>
          <w:trHeight w:val="288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97D00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P (g/L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D440B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2.47 ± 7.84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801B4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3.45 ± 7.3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660EF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388</w:t>
            </w:r>
          </w:p>
        </w:tc>
      </w:tr>
      <w:tr w:rsidR="008337C6" w:rsidRPr="00CC06CB" w14:paraId="2FCAD550" w14:textId="77777777" w:rsidTr="002F12BA">
        <w:trPr>
          <w:trHeight w:val="288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CB700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lbumin (g/L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55272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5.49 ± 4.70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891EA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5.63 ± 5.5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2A82E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855</w:t>
            </w:r>
          </w:p>
        </w:tc>
      </w:tr>
      <w:tr w:rsidR="008337C6" w:rsidRPr="00CC06CB" w14:paraId="7D6CCE1B" w14:textId="77777777" w:rsidTr="002F12BA">
        <w:trPr>
          <w:trHeight w:val="288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6276C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lobulin (g/L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3070A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6.00 (32.10, 41.90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1FC4C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7.10 (33.87, 42.30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8DE81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266</w:t>
            </w:r>
          </w:p>
        </w:tc>
      </w:tr>
      <w:tr w:rsidR="008337C6" w:rsidRPr="00CC06CB" w14:paraId="51207019" w14:textId="77777777" w:rsidTr="002F12BA">
        <w:trPr>
          <w:trHeight w:val="288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BDA71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/G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80BF8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99 ± 0.24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03103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97 ± 0.2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52D1D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426</w:t>
            </w:r>
          </w:p>
        </w:tc>
      </w:tr>
      <w:tr w:rsidR="008337C6" w:rsidRPr="00CC06CB" w14:paraId="08B05AF0" w14:textId="77777777" w:rsidTr="002F12BA">
        <w:trPr>
          <w:trHeight w:val="288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9629F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NR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94B0D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11 (1.03, 1.19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0EAAC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13 (1.04, 1.22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77DC3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506</w:t>
            </w:r>
          </w:p>
        </w:tc>
      </w:tr>
      <w:tr w:rsidR="008337C6" w:rsidRPr="00CC06CB" w14:paraId="2B4606FA" w14:textId="77777777" w:rsidTr="002F12BA">
        <w:trPr>
          <w:trHeight w:val="288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D6C65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T (S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45C45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.71 ± 1.87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4AD63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.96 ± 2.2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CA581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436</w:t>
            </w:r>
          </w:p>
        </w:tc>
      </w:tr>
      <w:tr w:rsidR="008337C6" w:rsidRPr="00CC06CB" w14:paraId="59153F85" w14:textId="77777777" w:rsidTr="002F12BA">
        <w:trPr>
          <w:trHeight w:val="288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678BE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CH (</w:t>
            </w:r>
            <w:proofErr w:type="spellStart"/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g</w:t>
            </w:r>
            <w:proofErr w:type="spellEnd"/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2D549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1.50 (30.40, 32.90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D1734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1.60 (30.50, 32.95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FFCE2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915</w:t>
            </w:r>
          </w:p>
        </w:tc>
      </w:tr>
      <w:tr w:rsidR="008337C6" w:rsidRPr="00CC06CB" w14:paraId="23304B83" w14:textId="77777777" w:rsidTr="002F12BA">
        <w:trPr>
          <w:trHeight w:val="288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2ADDB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WBC (*10</w:t>
            </w: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9</w:t>
            </w: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/L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46A8B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83 (3.74, 6.26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85B58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32 (3.63, 5.14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51AC1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051</w:t>
            </w:r>
          </w:p>
        </w:tc>
      </w:tr>
      <w:tr w:rsidR="008337C6" w:rsidRPr="00CC06CB" w14:paraId="263133FB" w14:textId="77777777" w:rsidTr="002F12BA">
        <w:trPr>
          <w:trHeight w:val="288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D9B90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Hematocrit (%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594EB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6.23 ± 4.61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EB84A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6.41 ± 5.3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0BC35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817</w:t>
            </w:r>
          </w:p>
        </w:tc>
      </w:tr>
      <w:tr w:rsidR="008337C6" w:rsidRPr="00CC06CB" w14:paraId="19622258" w14:textId="77777777" w:rsidTr="002F12BA">
        <w:trPr>
          <w:trHeight w:val="288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3E393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RBC (*10</w:t>
            </w: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12</w:t>
            </w: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/L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E4B81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86 ± 0.49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36A2F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89 ± 0.6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D4A23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807</w:t>
            </w:r>
          </w:p>
        </w:tc>
      </w:tr>
      <w:tr w:rsidR="008337C6" w:rsidRPr="00CC06CB" w14:paraId="64F3A886" w14:textId="77777777" w:rsidTr="002F12BA">
        <w:trPr>
          <w:trHeight w:val="288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C46BC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onocyte (*10</w:t>
            </w: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9</w:t>
            </w: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/L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2800E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41 ± 0.15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73FD3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40 ± 0.1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857F8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699</w:t>
            </w:r>
          </w:p>
        </w:tc>
      </w:tr>
      <w:tr w:rsidR="008337C6" w:rsidRPr="00CC06CB" w14:paraId="075EBB72" w14:textId="77777777" w:rsidTr="002F12BA">
        <w:trPr>
          <w:trHeight w:val="288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4F804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onocyte% (%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B9B67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.00 (6.60, 9.80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59243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.60 (7.50, 10.35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8F7FF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0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8337C6" w:rsidRPr="00CC06CB" w14:paraId="0EFBFEFA" w14:textId="77777777" w:rsidTr="002F12BA">
        <w:trPr>
          <w:trHeight w:val="288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9B4AB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Lymphocyte (*10</w:t>
            </w: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9</w:t>
            </w: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/L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4DD10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69 (1.29, 2.24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17998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64 (1.22, 2.21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27A55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511</w:t>
            </w:r>
          </w:p>
        </w:tc>
      </w:tr>
      <w:tr w:rsidR="008337C6" w:rsidRPr="00CC06CB" w14:paraId="7BB9FA57" w14:textId="77777777" w:rsidTr="002F12BA">
        <w:trPr>
          <w:trHeight w:val="288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1661A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Lymphocyte% (%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6F6DF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6.72 ± 11.90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99391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9.00 ± 10.8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EF141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1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8337C6" w:rsidRPr="00CC06CB" w14:paraId="65CE030C" w14:textId="77777777" w:rsidTr="002F12BA">
        <w:trPr>
          <w:trHeight w:val="288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5D07F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LT (*10</w:t>
            </w: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9</w:t>
            </w: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/L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C5966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2.00 (110.00, 198.00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E7FE9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9.00 (105.50, 193.50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DF007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514</w:t>
            </w:r>
          </w:p>
        </w:tc>
      </w:tr>
      <w:tr w:rsidR="008337C6" w:rsidRPr="00CC06CB" w14:paraId="172337DF" w14:textId="77777777" w:rsidTr="002F12BA">
        <w:trPr>
          <w:trHeight w:val="288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7E0A4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GFR (mL/min/1.73m</w:t>
            </w: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1C207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6.70 (99.90, 112.72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D6734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6.96 (100.28, 113.80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CF582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637</w:t>
            </w:r>
          </w:p>
        </w:tc>
      </w:tr>
      <w:tr w:rsidR="008337C6" w:rsidRPr="00CC06CB" w14:paraId="13D9CB73" w14:textId="77777777" w:rsidTr="002F12BA">
        <w:trPr>
          <w:trHeight w:val="288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32FF7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reatinine (</w:t>
            </w:r>
            <w:proofErr w:type="spellStart"/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μmol</w:t>
            </w:r>
            <w:proofErr w:type="spellEnd"/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/L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3FB4A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0.72 (44.00, 57.20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BF037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8.60 (44.00, 52.61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B5FDF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129</w:t>
            </w:r>
          </w:p>
        </w:tc>
      </w:tr>
      <w:tr w:rsidR="008337C6" w:rsidRPr="00CC06CB" w14:paraId="70169D68" w14:textId="77777777" w:rsidTr="002F12BA">
        <w:trPr>
          <w:trHeight w:val="288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EC1A9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BUN (mmol/L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843CA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30 (3.67, 4.98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D7C97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04 (3.59, 4.64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18F64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188</w:t>
            </w:r>
          </w:p>
        </w:tc>
      </w:tr>
      <w:tr w:rsidR="008337C6" w:rsidRPr="00CC06CB" w14:paraId="61B9C4DB" w14:textId="77777777" w:rsidTr="002F12BA">
        <w:trPr>
          <w:trHeight w:val="288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193D2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B (</w:t>
            </w:r>
            <w:proofErr w:type="spellStart"/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μmol</w:t>
            </w:r>
            <w:proofErr w:type="spellEnd"/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/L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0AEA4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8.10 (8.20, 31.90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88AC5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7.90 (8.45, 36.25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05C17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531</w:t>
            </w:r>
          </w:p>
        </w:tc>
      </w:tr>
      <w:tr w:rsidR="008337C6" w:rsidRPr="00CC06CB" w14:paraId="690E5E7B" w14:textId="77777777" w:rsidTr="002F12BA">
        <w:trPr>
          <w:trHeight w:val="288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1F1FB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B (</w:t>
            </w:r>
            <w:proofErr w:type="spellStart"/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μmol</w:t>
            </w:r>
            <w:proofErr w:type="spellEnd"/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/L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CFDA7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9.90 (20.26, 47.70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BD6D8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2.20 (22.15, 55.85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DFAE1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273</w:t>
            </w:r>
          </w:p>
        </w:tc>
      </w:tr>
      <w:tr w:rsidR="008337C6" w:rsidRPr="00CC06CB" w14:paraId="383D0F62" w14:textId="77777777" w:rsidTr="002F12BA">
        <w:trPr>
          <w:trHeight w:val="288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B7F3B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mmunoglobulin A (g/L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CDF83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29 (2.78, 4.10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77FB4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70 (3.02, 4.34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AF170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103</w:t>
            </w:r>
          </w:p>
        </w:tc>
      </w:tr>
      <w:tr w:rsidR="008337C6" w:rsidRPr="00CC06CB" w14:paraId="1E4ED9FF" w14:textId="77777777" w:rsidTr="002F12BA">
        <w:trPr>
          <w:trHeight w:val="288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3F733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mmunoglobulin M (g/L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F15C6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29 (0.97, 1.63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33A40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23 (0.98, 1.63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E83B0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983</w:t>
            </w:r>
          </w:p>
        </w:tc>
      </w:tr>
      <w:tr w:rsidR="008337C6" w:rsidRPr="00CC06CB" w14:paraId="050C66AD" w14:textId="77777777" w:rsidTr="002F12BA">
        <w:trPr>
          <w:trHeight w:val="288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DC40F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mmunoglobulin G (g/L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744AB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1.12 (18.58, 24.40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2506C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1.44 (18.89, 24.44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44C9F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643</w:t>
            </w:r>
          </w:p>
        </w:tc>
      </w:tr>
      <w:tr w:rsidR="008337C6" w:rsidRPr="00CC06CB" w14:paraId="6B729846" w14:textId="77777777" w:rsidTr="002F12BA">
        <w:trPr>
          <w:trHeight w:val="288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BB870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PI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F865D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43 (1.81, 3.43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28A47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72 (1.94, 3.73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FC699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283</w:t>
            </w:r>
          </w:p>
        </w:tc>
      </w:tr>
      <w:tr w:rsidR="008337C6" w:rsidRPr="00CC06CB" w14:paraId="4F19DF96" w14:textId="77777777" w:rsidTr="002F12BA">
        <w:trPr>
          <w:trHeight w:val="288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89437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PRI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AD347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64 (0.82, 2.90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827B5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81 (0.89, 2.88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80738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624</w:t>
            </w:r>
          </w:p>
        </w:tc>
      </w:tr>
      <w:tr w:rsidR="008337C6" w:rsidRPr="00CC06CB" w14:paraId="445BDE8B" w14:textId="77777777" w:rsidTr="002F12BA">
        <w:trPr>
          <w:trHeight w:val="288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35B14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IB-4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9E316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86 (2.35, 7.54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98E25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65 (2.68, 8.93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F0265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325</w:t>
            </w:r>
          </w:p>
        </w:tc>
      </w:tr>
      <w:tr w:rsidR="008337C6" w:rsidRPr="00CC06CB" w14:paraId="24B03879" w14:textId="77777777" w:rsidTr="002F12BA">
        <w:trPr>
          <w:trHeight w:val="288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54C19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NA (+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50725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2/145 (97.93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FC26C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0/62 (96.77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29AFB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998</w:t>
            </w:r>
          </w:p>
        </w:tc>
      </w:tr>
      <w:tr w:rsidR="008337C6" w:rsidRPr="00CC06CB" w14:paraId="4148E360" w14:textId="77777777" w:rsidTr="002F12BA">
        <w:trPr>
          <w:trHeight w:val="288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330A9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SMA (+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E72F0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8/145 (26.21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C3179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/62 (17.74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2CDAB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189</w:t>
            </w:r>
          </w:p>
        </w:tc>
      </w:tr>
      <w:tr w:rsidR="008337C6" w:rsidRPr="00CC06CB" w14:paraId="266F2E36" w14:textId="77777777" w:rsidTr="002F12BA">
        <w:trPr>
          <w:trHeight w:val="288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7B3F1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lastRenderedPageBreak/>
              <w:t>anti-SLA/LP (+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EE4C3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/139 (7.19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B003B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/60 (6.67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4A6C8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.000</w:t>
            </w:r>
          </w:p>
        </w:tc>
      </w:tr>
      <w:tr w:rsidR="008337C6" w:rsidRPr="00CC06CB" w14:paraId="2486229C" w14:textId="77777777" w:rsidTr="002F12BA">
        <w:trPr>
          <w:trHeight w:val="288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C8225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nti-LC-1 (+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98595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/145 (0.00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66B2F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/59 (1.69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AE3E9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296</w:t>
            </w:r>
          </w:p>
        </w:tc>
      </w:tr>
      <w:tr w:rsidR="008337C6" w:rsidRPr="00CC06CB" w14:paraId="46F951F0" w14:textId="77777777" w:rsidTr="002F12BA">
        <w:trPr>
          <w:trHeight w:val="288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A80A8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nti-LKM-1 (+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67988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/145 (0.69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141B3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/62 (0.00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2746D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.000</w:t>
            </w:r>
          </w:p>
        </w:tc>
      </w:tr>
      <w:tr w:rsidR="008337C6" w:rsidRPr="00CC06CB" w14:paraId="29973991" w14:textId="77777777" w:rsidTr="002F12BA">
        <w:trPr>
          <w:trHeight w:val="288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943F2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ibrosis stage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079FF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518BB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2A9C2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935</w:t>
            </w:r>
          </w:p>
        </w:tc>
      </w:tr>
      <w:tr w:rsidR="008337C6" w:rsidRPr="00CC06CB" w14:paraId="2D96DFA7" w14:textId="77777777" w:rsidTr="002F12BA">
        <w:trPr>
          <w:trHeight w:val="288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82B18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0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S</w:t>
            </w: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A1321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0 (20.69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CC9E8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 (17.46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A98DB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8337C6" w:rsidRPr="00CC06CB" w14:paraId="3266511D" w14:textId="77777777" w:rsidTr="002F12BA">
        <w:trPr>
          <w:trHeight w:val="288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ED832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2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8B76E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4 (37.24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1B275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6 (41.27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7EE85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8337C6" w:rsidRPr="00CC06CB" w14:paraId="0FE8FF5E" w14:textId="77777777" w:rsidTr="002F12BA">
        <w:trPr>
          <w:trHeight w:val="288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2957C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3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D889F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0 (27.59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EF5AF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7 (26.98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3FDB7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8337C6" w:rsidRPr="00CC06CB" w14:paraId="415821B0" w14:textId="77777777" w:rsidTr="002F12BA">
        <w:trPr>
          <w:trHeight w:val="288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9813A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4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F843C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1 (14.48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0B681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 (14.29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6625C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8337C6" w:rsidRPr="00CC06CB" w14:paraId="2ADA1C5B" w14:textId="77777777" w:rsidTr="002F12BA">
        <w:trPr>
          <w:trHeight w:val="288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1349A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omplications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BE5B7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87B5D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18F7B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8337C6" w:rsidRPr="00CC06CB" w14:paraId="2202BEFB" w14:textId="77777777" w:rsidTr="002F12BA">
        <w:trPr>
          <w:trHeight w:val="288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E8B28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Liver cirrhosis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D2491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7 (11.72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0C0DE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 (7.94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3D798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414</w:t>
            </w:r>
          </w:p>
        </w:tc>
      </w:tr>
      <w:tr w:rsidR="008337C6" w:rsidRPr="00CC06CB" w14:paraId="04C8241E" w14:textId="77777777" w:rsidTr="002F12BA">
        <w:trPr>
          <w:trHeight w:val="288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57813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scites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C6962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 (5.52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3D7CD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 (3.17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AAF68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709</w:t>
            </w:r>
          </w:p>
        </w:tc>
      </w:tr>
      <w:tr w:rsidR="008337C6" w:rsidRPr="00CC06CB" w14:paraId="4B55A81F" w14:textId="77777777" w:rsidTr="002F12BA">
        <w:trPr>
          <w:trHeight w:val="288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E45C7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Hepatic Encephalopathy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7A394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 (0.00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B5F1F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 (3.17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D19DB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091</w:t>
            </w:r>
          </w:p>
        </w:tc>
      </w:tr>
      <w:tr w:rsidR="008337C6" w:rsidRPr="00CC06CB" w14:paraId="1EF14DD3" w14:textId="77777777" w:rsidTr="002F12BA">
        <w:trPr>
          <w:trHeight w:val="288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F84A1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ntra-abdominal Infection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FE663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 (0.69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62BE5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 (0.00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ED86C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.000</w:t>
            </w:r>
          </w:p>
        </w:tc>
      </w:tr>
      <w:tr w:rsidR="008337C6" w:rsidRPr="00CC06CB" w14:paraId="4C8DE3D1" w14:textId="77777777" w:rsidTr="002F12BA">
        <w:trPr>
          <w:trHeight w:val="288"/>
        </w:trPr>
        <w:tc>
          <w:tcPr>
            <w:tcW w:w="297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36009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nflammatory grade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7FE93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E4E48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.809</w:t>
            </w:r>
          </w:p>
        </w:tc>
      </w:tr>
      <w:tr w:rsidR="008337C6" w:rsidRPr="00CC06CB" w14:paraId="62BEB7A9" w14:textId="77777777" w:rsidTr="002F12BA">
        <w:trPr>
          <w:trHeight w:val="288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9A396" w14:textId="77777777" w:rsidR="008337C6" w:rsidRPr="00123B5E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23B5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0–G2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5A974" w14:textId="77777777" w:rsidR="008337C6" w:rsidRPr="00123B5E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23B5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1 (48.97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299A2" w14:textId="77777777" w:rsidR="008337C6" w:rsidRPr="00123B5E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123B5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2 (50.79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CDB88" w14:textId="77777777" w:rsidR="008337C6" w:rsidRPr="00123B5E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8337C6" w:rsidRPr="00CC06CB" w14:paraId="3744A488" w14:textId="77777777" w:rsidTr="002F12BA">
        <w:trPr>
          <w:trHeight w:val="300"/>
        </w:trPr>
        <w:tc>
          <w:tcPr>
            <w:tcW w:w="15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98C4A2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3–G4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BC4675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4 (51.03)</w:t>
            </w:r>
          </w:p>
        </w:tc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E7B48B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26550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1 (49.21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06219E" w14:textId="77777777" w:rsidR="008337C6" w:rsidRPr="0026550C" w:rsidRDefault="008337C6" w:rsidP="002F12B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5F68D217" w14:textId="77777777" w:rsidR="008337C6" w:rsidRPr="00CC06CB" w:rsidRDefault="008337C6" w:rsidP="008337C6">
      <w:pPr>
        <w:pStyle w:val="MDPI41tablecaption"/>
        <w:spacing w:before="0" w:after="0" w:line="360" w:lineRule="auto"/>
        <w:ind w:left="0"/>
        <w:rPr>
          <w:rFonts w:ascii="Times New Roman" w:eastAsiaTheme="minorEastAsia" w:hAnsi="Times New Roman" w:cs="Times New Roman"/>
          <w:bCs/>
          <w:color w:val="000000" w:themeColor="text1"/>
          <w:sz w:val="28"/>
          <w:szCs w:val="28"/>
          <w:lang w:eastAsia="zh-CN"/>
        </w:rPr>
      </w:pPr>
      <w:bookmarkStart w:id="0" w:name="_Hlk219726729"/>
      <w:r w:rsidRPr="00146622">
        <w:rPr>
          <w:rFonts w:ascii="Times New Roman" w:hAnsi="Times New Roman" w:cs="Times New Roman"/>
          <w:sz w:val="20"/>
          <w:szCs w:val="20"/>
        </w:rPr>
        <w:t xml:space="preserve">Abbreviations: </w:t>
      </w:r>
      <w:bookmarkEnd w:id="0"/>
      <w:r w:rsidRPr="00146622">
        <w:rPr>
          <w:rFonts w:ascii="Times New Roman" w:hAnsi="Times New Roman" w:cs="Times New Roman"/>
          <w:sz w:val="20"/>
          <w:szCs w:val="20"/>
        </w:rPr>
        <w:t>A/G = albumin</w:t>
      </w:r>
      <w:r>
        <w:rPr>
          <w:rFonts w:ascii="Times New Roman" w:hAnsi="Times New Roman" w:cs="Times New Roman" w:hint="eastAsia"/>
          <w:sz w:val="20"/>
          <w:szCs w:val="20"/>
        </w:rPr>
        <w:t>-to-</w:t>
      </w:r>
      <w:r w:rsidRPr="00146622">
        <w:rPr>
          <w:rFonts w:ascii="Times New Roman" w:hAnsi="Times New Roman" w:cs="Times New Roman"/>
          <w:sz w:val="20"/>
          <w:szCs w:val="20"/>
        </w:rPr>
        <w:t>globulin ratio; ALP = alkaline phosphatase; ALT = alanine aminotransferase; ANA = anti-nuclear antibody; anti-LC-1 = anti-liver cytosol type 1 antibody; anti-LKM-1 = anti-liver kidney microsomal typ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46622">
        <w:rPr>
          <w:rFonts w:ascii="Times New Roman" w:hAnsi="Times New Roman" w:cs="Times New Roman"/>
          <w:sz w:val="20"/>
          <w:szCs w:val="20"/>
        </w:rPr>
        <w:t>1 antibody; anti-SLA/LP = anti-soluble liver antigen/liver-pancreas antigen antibody; APRI =</w:t>
      </w:r>
      <w:r w:rsidRPr="008D5BC2">
        <w:rPr>
          <w:rFonts w:ascii="Times New Roman" w:hAnsi="Times New Roman" w:cs="Times New Roman" w:hint="eastAsia"/>
          <w:sz w:val="20"/>
          <w:szCs w:val="20"/>
        </w:rPr>
        <w:t xml:space="preserve"> aspartate</w:t>
      </w:r>
      <w:r w:rsidRPr="00146622">
        <w:rPr>
          <w:rFonts w:ascii="Times New Roman" w:hAnsi="Times New Roman" w:cs="Times New Roman"/>
          <w:sz w:val="20"/>
          <w:szCs w:val="20"/>
        </w:rPr>
        <w:t xml:space="preserve"> aminotransferase-to-platelet ratio index; ASMA = anti-smooth muscle antibody; AST = aspartate aminotransferase; BUN = blood urea nitrogen; DB = direct bilirubin; FIB-4 = fibrosis-4 index; eGFR = estimated glomerular filtration rate; GGT = gamma-glutamyl transferase; GPI = globulin-to-platelet index; INR = international normalized ratio; MCH = mean corpuscular hemoglobin; PLT = platelet count; PT = prothrombin time; RBC = red blood cell count; TB = total bilirubin; TP = total protein; WBC = white blood cell count.</w:t>
      </w:r>
    </w:p>
    <w:p w14:paraId="5350B0A5" w14:textId="77777777" w:rsidR="008337C6" w:rsidRPr="00CC06CB" w:rsidRDefault="008337C6" w:rsidP="008337C6">
      <w:pPr>
        <w:pStyle w:val="MDPI41tablecaption"/>
        <w:spacing w:before="0" w:after="0" w:line="360" w:lineRule="auto"/>
        <w:ind w:left="0"/>
        <w:rPr>
          <w:rFonts w:ascii="Times New Roman" w:eastAsiaTheme="minorEastAsia" w:hAnsi="Times New Roman" w:cs="Times New Roman"/>
          <w:bCs/>
          <w:color w:val="000000" w:themeColor="text1"/>
          <w:sz w:val="28"/>
          <w:szCs w:val="28"/>
          <w:lang w:eastAsia="zh-CN"/>
        </w:rPr>
      </w:pPr>
    </w:p>
    <w:p w14:paraId="60948AC8" w14:textId="77777777" w:rsidR="008337C6" w:rsidRPr="008337C6" w:rsidRDefault="008337C6" w:rsidP="008337C6">
      <w:pPr>
        <w:rPr>
          <w:rFonts w:hint="eastAsia"/>
        </w:rPr>
      </w:pPr>
    </w:p>
    <w:sectPr w:rsidR="008337C6" w:rsidRPr="008337C6">
      <w:footerReference w:type="even" r:id="rId6"/>
      <w:footerReference w:type="default" r:id="rId7"/>
      <w:footerReference w:type="firs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6DEE81" w14:textId="77777777" w:rsidR="00E947DA" w:rsidRDefault="00E947DA" w:rsidP="008337C6">
      <w:pPr>
        <w:rPr>
          <w:rFonts w:hint="eastAsia"/>
        </w:rPr>
      </w:pPr>
      <w:r>
        <w:separator/>
      </w:r>
    </w:p>
  </w:endnote>
  <w:endnote w:type="continuationSeparator" w:id="0">
    <w:p w14:paraId="09F0EE41" w14:textId="77777777" w:rsidR="00E947DA" w:rsidRDefault="00E947DA" w:rsidP="008337C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E25875" w14:textId="2C662B6C" w:rsidR="008337C6" w:rsidRDefault="008337C6">
    <w:pPr>
      <w:pStyle w:val="ae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AD29B3" w14:textId="0342954C" w:rsidR="008337C6" w:rsidRDefault="008337C6">
    <w:pPr>
      <w:pStyle w:val="ae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0E40F5" w14:textId="3D5F1201" w:rsidR="008337C6" w:rsidRDefault="008337C6">
    <w:pPr>
      <w:pStyle w:val="ae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7EEA35" w14:textId="77777777" w:rsidR="00E947DA" w:rsidRDefault="00E947DA" w:rsidP="008337C6">
      <w:pPr>
        <w:rPr>
          <w:rFonts w:hint="eastAsia"/>
        </w:rPr>
      </w:pPr>
      <w:r>
        <w:separator/>
      </w:r>
    </w:p>
  </w:footnote>
  <w:footnote w:type="continuationSeparator" w:id="0">
    <w:p w14:paraId="191F1845" w14:textId="77777777" w:rsidR="00E947DA" w:rsidRDefault="00E947DA" w:rsidP="008337C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7C6"/>
    <w:rsid w:val="000A00D0"/>
    <w:rsid w:val="000C2276"/>
    <w:rsid w:val="002558CF"/>
    <w:rsid w:val="00771B54"/>
    <w:rsid w:val="008337C6"/>
    <w:rsid w:val="00E947DA"/>
    <w:rsid w:val="00F84B58"/>
    <w:rsid w:val="00FD5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AB2FC"/>
  <w15:chartTrackingRefBased/>
  <w15:docId w15:val="{B634C151-BB26-4250-86FC-17206B06B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337C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337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337C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337C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337C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337C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337C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337C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337C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337C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337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337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337C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337C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337C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337C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337C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337C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337C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337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337C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337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337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337C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337C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337C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337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337C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337C6"/>
    <w:rPr>
      <w:b/>
      <w:bCs/>
      <w:smallCaps/>
      <w:color w:val="0F4761" w:themeColor="accent1" w:themeShade="BF"/>
      <w:spacing w:val="5"/>
    </w:rPr>
  </w:style>
  <w:style w:type="paragraph" w:customStyle="1" w:styleId="MDPI41tablecaption">
    <w:name w:val="MDPI_4.1_table_caption"/>
    <w:qFormat/>
    <w:rsid w:val="008337C6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styleId="ae">
    <w:name w:val="footer"/>
    <w:basedOn w:val="a"/>
    <w:link w:val="af"/>
    <w:uiPriority w:val="99"/>
    <w:unhideWhenUsed/>
    <w:rsid w:val="008337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8337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93d603e-d82e-4c08-9a69-c3b6219285ab}" enabled="1" method="Privileged" siteId="{66a92d0f-8ca8-403c-84e6-5503c564399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3</Words>
  <Characters>3056</Characters>
  <Application>Microsoft Office Word</Application>
  <DocSecurity>0</DocSecurity>
  <Lines>223</Lines>
  <Paragraphs>199</Paragraphs>
  <ScaleCrop>false</ScaleCrop>
  <Company/>
  <LinksUpToDate>false</LinksUpToDate>
  <CharactersWithSpaces>3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 Jianping</dc:creator>
  <cp:keywords/>
  <dc:description/>
  <cp:lastModifiedBy>Ren, Jianping</cp:lastModifiedBy>
  <cp:revision>2</cp:revision>
  <dcterms:created xsi:type="dcterms:W3CDTF">2026-03-11T14:48:00Z</dcterms:created>
  <dcterms:modified xsi:type="dcterms:W3CDTF">2026-03-13T04:40:00Z</dcterms:modified>
</cp:coreProperties>
</file>